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BC199A" w14:textId="44B03D42" w:rsidR="0018757C" w:rsidRPr="0018757C" w:rsidRDefault="008755DE" w:rsidP="00F56542">
      <w:pPr>
        <w:widowControl/>
        <w:spacing w:line="360" w:lineRule="auto"/>
        <w:jc w:val="left"/>
        <w:rPr>
          <w:rFonts w:ascii="Times New Roman" w:hAnsi="Times New Roman" w:cs="Times New Roman"/>
          <w:b/>
          <w:sz w:val="22"/>
        </w:rPr>
      </w:pPr>
      <w:r w:rsidRPr="008755DE">
        <w:rPr>
          <w:rFonts w:ascii="Times New Roman" w:hAnsi="Times New Roman" w:cs="Times New Roman"/>
          <w:b/>
          <w:sz w:val="22"/>
        </w:rPr>
        <w:t>Human amniotic epithelial cells ameliorate kidney damage in ischemia-reperfusion mouse model of acute kidney injury</w:t>
      </w:r>
      <w:bookmarkStart w:id="0" w:name="_GoBack"/>
      <w:bookmarkEnd w:id="0"/>
    </w:p>
    <w:p w14:paraId="462C93EA" w14:textId="0F2DA9A0" w:rsidR="00207ACB" w:rsidRDefault="00A415C2" w:rsidP="00F56542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  <w:proofErr w:type="spellStart"/>
      <w:r w:rsidRPr="00554189">
        <w:rPr>
          <w:rFonts w:ascii="Times New Roman" w:hAnsi="Times New Roman" w:cs="Times New Roman"/>
        </w:rPr>
        <w:t>Yifei</w:t>
      </w:r>
      <w:proofErr w:type="spellEnd"/>
      <w:r w:rsidRPr="00554189">
        <w:rPr>
          <w:rFonts w:ascii="Times New Roman" w:hAnsi="Times New Roman" w:cs="Times New Roman"/>
        </w:rPr>
        <w:t xml:space="preserve"> Ren</w:t>
      </w:r>
      <w:r w:rsidRPr="00554189">
        <w:rPr>
          <w:rFonts w:ascii="Times New Roman" w:hAnsi="Times New Roman" w:cs="Times New Roman"/>
          <w:vertAlign w:val="superscript"/>
        </w:rPr>
        <w:t>123#</w:t>
      </w:r>
      <w:r>
        <w:rPr>
          <w:rFonts w:ascii="Times New Roman" w:hAnsi="Times New Roman" w:cs="Times New Roman"/>
        </w:rPr>
        <w:t xml:space="preserve">, </w:t>
      </w:r>
      <w:r w:rsidRPr="00554189">
        <w:rPr>
          <w:rFonts w:ascii="Times New Roman" w:hAnsi="Times New Roman" w:cs="Times New Roman"/>
        </w:rPr>
        <w:t>Ying Chen</w:t>
      </w:r>
      <w:r w:rsidRPr="00554189">
        <w:rPr>
          <w:rFonts w:ascii="Times New Roman" w:hAnsi="Times New Roman" w:cs="Times New Roman"/>
          <w:vertAlign w:val="superscript"/>
        </w:rPr>
        <w:t>123#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554189">
        <w:rPr>
          <w:rFonts w:ascii="Times New Roman" w:hAnsi="Times New Roman" w:cs="Times New Roman"/>
        </w:rPr>
        <w:t>Xizi</w:t>
      </w:r>
      <w:proofErr w:type="spellEnd"/>
      <w:r w:rsidRPr="00554189">
        <w:rPr>
          <w:rFonts w:ascii="Times New Roman" w:hAnsi="Times New Roman" w:cs="Times New Roman"/>
        </w:rPr>
        <w:t xml:space="preserve"> Zheng</w:t>
      </w:r>
      <w:r w:rsidRPr="00554189">
        <w:rPr>
          <w:rFonts w:ascii="Times New Roman" w:hAnsi="Times New Roman" w:cs="Times New Roman"/>
          <w:vertAlign w:val="superscript"/>
        </w:rPr>
        <w:t>1234</w:t>
      </w:r>
      <w:r>
        <w:rPr>
          <w:rFonts w:ascii="Times New Roman" w:hAnsi="Times New Roman" w:cs="Times New Roman"/>
        </w:rPr>
        <w:t xml:space="preserve">, </w:t>
      </w:r>
      <w:r w:rsidRPr="00554189">
        <w:rPr>
          <w:rFonts w:ascii="Times New Roman" w:hAnsi="Times New Roman" w:cs="Times New Roman"/>
        </w:rPr>
        <w:t>Hui Wang</w:t>
      </w:r>
      <w:r w:rsidRPr="00554189">
        <w:rPr>
          <w:rFonts w:ascii="Times New Roman" w:hAnsi="Times New Roman" w:cs="Times New Roman"/>
          <w:vertAlign w:val="superscript"/>
        </w:rPr>
        <w:t>123</w:t>
      </w:r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 xml:space="preserve">, </w:t>
      </w:r>
      <w:r w:rsidRPr="00554189">
        <w:rPr>
          <w:rFonts w:ascii="Times New Roman" w:hAnsi="Times New Roman" w:cs="Times New Roman"/>
        </w:rPr>
        <w:t>Xin Kang</w:t>
      </w:r>
      <w:r w:rsidRPr="00554189">
        <w:rPr>
          <w:rFonts w:ascii="Times New Roman" w:hAnsi="Times New Roman" w:cs="Times New Roman"/>
          <w:vertAlign w:val="superscript"/>
        </w:rPr>
        <w:t>123</w:t>
      </w:r>
      <w:r>
        <w:rPr>
          <w:rFonts w:ascii="Times New Roman" w:hAnsi="Times New Roman" w:cs="Times New Roman"/>
        </w:rPr>
        <w:t xml:space="preserve">, </w:t>
      </w:r>
      <w:r w:rsidRPr="00554189">
        <w:rPr>
          <w:rFonts w:ascii="Times New Roman" w:hAnsi="Times New Roman" w:cs="Times New Roman"/>
        </w:rPr>
        <w:t>Jiawei Tang</w:t>
      </w:r>
      <w:r w:rsidRPr="00554189">
        <w:rPr>
          <w:rFonts w:ascii="Times New Roman" w:hAnsi="Times New Roman" w:cs="Times New Roman"/>
          <w:vertAlign w:val="superscript"/>
        </w:rPr>
        <w:t>123</w:t>
      </w:r>
      <w:r>
        <w:rPr>
          <w:rFonts w:ascii="Times New Roman" w:hAnsi="Times New Roman" w:cs="Times New Roman"/>
        </w:rPr>
        <w:t xml:space="preserve">, </w:t>
      </w:r>
      <w:r w:rsidRPr="00554189">
        <w:rPr>
          <w:rFonts w:ascii="Times New Roman" w:hAnsi="Times New Roman" w:cs="Times New Roman"/>
        </w:rPr>
        <w:t>Lei Qu</w:t>
      </w:r>
      <w:r w:rsidRPr="00554189">
        <w:rPr>
          <w:rFonts w:ascii="Times New Roman" w:hAnsi="Times New Roman" w:cs="Times New Roman"/>
          <w:vertAlign w:val="superscript"/>
        </w:rPr>
        <w:t>1234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EF0913">
        <w:rPr>
          <w:rFonts w:ascii="Times New Roman" w:hAnsi="Times New Roman" w:cs="Times New Roman"/>
        </w:rPr>
        <w:t>Xiaoyan</w:t>
      </w:r>
      <w:proofErr w:type="spellEnd"/>
      <w:r w:rsidRPr="00EF0913">
        <w:rPr>
          <w:rFonts w:ascii="Times New Roman" w:hAnsi="Times New Roman" w:cs="Times New Roman"/>
        </w:rPr>
        <w:t xml:space="preserve"> Shao</w:t>
      </w:r>
      <w:r w:rsidRPr="00EF0913">
        <w:rPr>
          <w:rFonts w:ascii="Times New Roman" w:hAnsi="Times New Roman" w:cs="Times New Roman"/>
          <w:vertAlign w:val="superscript"/>
        </w:rPr>
        <w:t>7</w:t>
      </w:r>
      <w:r w:rsidRPr="00EF0913">
        <w:rPr>
          <w:rFonts w:ascii="Times New Roman" w:hAnsi="Times New Roman" w:cs="Times New Roman"/>
        </w:rPr>
        <w:t>,</w:t>
      </w:r>
      <w:r w:rsidRPr="00EF0913">
        <w:t xml:space="preserve"> </w:t>
      </w:r>
      <w:proofErr w:type="spellStart"/>
      <w:r w:rsidRPr="00554189">
        <w:rPr>
          <w:rFonts w:ascii="Times New Roman" w:hAnsi="Times New Roman" w:cs="Times New Roman"/>
        </w:rPr>
        <w:t>Suxia</w:t>
      </w:r>
      <w:proofErr w:type="spellEnd"/>
      <w:r w:rsidRPr="00554189">
        <w:rPr>
          <w:rFonts w:ascii="Times New Roman" w:hAnsi="Times New Roman" w:cs="Times New Roman"/>
        </w:rPr>
        <w:t xml:space="preserve"> Wang</w:t>
      </w:r>
      <w:r w:rsidRPr="00554189">
        <w:rPr>
          <w:rFonts w:ascii="Times New Roman" w:hAnsi="Times New Roman" w:cs="Times New Roman"/>
          <w:vertAlign w:val="superscript"/>
        </w:rPr>
        <w:t>1235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huangling</w:t>
      </w:r>
      <w:proofErr w:type="spellEnd"/>
      <w:r>
        <w:rPr>
          <w:rFonts w:ascii="Times New Roman" w:hAnsi="Times New Roman" w:cs="Times New Roman"/>
        </w:rPr>
        <w:t xml:space="preserve"> L</w:t>
      </w: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 w:hint="eastAsia"/>
          <w:vertAlign w:val="superscript"/>
        </w:rPr>
        <w:t>6</w:t>
      </w:r>
      <w:r>
        <w:rPr>
          <w:rFonts w:ascii="Times New Roman" w:hAnsi="Times New Roman" w:cs="Times New Roman"/>
        </w:rPr>
        <w:t>,</w:t>
      </w:r>
      <w:r w:rsidRPr="00554189">
        <w:rPr>
          <w:rFonts w:ascii="Times New Roman" w:hAnsi="Times New Roman" w:cs="Times New Roman"/>
        </w:rPr>
        <w:t xml:space="preserve"> Gang Liu</w:t>
      </w:r>
      <w:r w:rsidRPr="00554189">
        <w:rPr>
          <w:rFonts w:ascii="Times New Roman" w:hAnsi="Times New Roman" w:cs="Times New Roman"/>
          <w:vertAlign w:val="superscript"/>
        </w:rPr>
        <w:t>1234</w:t>
      </w:r>
      <w:r>
        <w:rPr>
          <w:rFonts w:ascii="Times New Roman" w:hAnsi="Times New Roman" w:cs="Times New Roman"/>
        </w:rPr>
        <w:t>,</w:t>
      </w:r>
      <w:r w:rsidRPr="00554189">
        <w:rPr>
          <w:rFonts w:ascii="Times New Roman" w:hAnsi="Times New Roman" w:cs="Times New Roman"/>
        </w:rPr>
        <w:t xml:space="preserve"> Li Yang</w:t>
      </w:r>
      <w:r w:rsidRPr="00554189">
        <w:rPr>
          <w:rFonts w:ascii="Times New Roman" w:hAnsi="Times New Roman" w:cs="Times New Roman"/>
          <w:vertAlign w:val="superscript"/>
        </w:rPr>
        <w:t>1234</w:t>
      </w:r>
      <w:r>
        <w:rPr>
          <w:rFonts w:ascii="等线" w:eastAsia="等线" w:hAnsi="等线" w:cs="Times New Roman"/>
          <w:vertAlign w:val="superscript"/>
        </w:rPr>
        <w:t>*</w:t>
      </w:r>
    </w:p>
    <w:p w14:paraId="65D108A2" w14:textId="77777777" w:rsidR="00A415C2" w:rsidRDefault="00A415C2" w:rsidP="00F56542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</w:p>
    <w:p w14:paraId="22AD0D84" w14:textId="1E76CE81" w:rsidR="005D08C3" w:rsidRPr="00A415C2" w:rsidRDefault="00A649DA" w:rsidP="00F56542">
      <w:pPr>
        <w:spacing w:line="360" w:lineRule="auto"/>
        <w:jc w:val="left"/>
        <w:rPr>
          <w:rFonts w:ascii="Times New Roman" w:hAnsi="Times New Roman" w:cs="Times New Roman"/>
        </w:rPr>
      </w:pPr>
      <w:r w:rsidRPr="00A415C2">
        <w:rPr>
          <w:rFonts w:ascii="Times New Roman" w:hAnsi="Times New Roman" w:cs="Times New Roman"/>
        </w:rPr>
        <w:t xml:space="preserve">Supplementary Table </w:t>
      </w:r>
      <w:r w:rsidR="005D08C3" w:rsidRPr="00A415C2">
        <w:rPr>
          <w:rFonts w:ascii="Times New Roman" w:hAnsi="Times New Roman" w:cs="Times New Roman"/>
        </w:rPr>
        <w:t>1</w:t>
      </w:r>
      <w:r w:rsidRPr="00A415C2">
        <w:rPr>
          <w:rFonts w:ascii="Times New Roman" w:hAnsi="Times New Roman" w:cs="Times New Roman"/>
        </w:rPr>
        <w:t>.</w:t>
      </w:r>
      <w:r w:rsidR="005D08C3" w:rsidRPr="00A415C2">
        <w:rPr>
          <w:rFonts w:ascii="Times New Roman" w:hAnsi="Times New Roman" w:cs="Times New Roman"/>
        </w:rPr>
        <w:t xml:space="preserve"> Primers for mouse growth factor</w:t>
      </w:r>
      <w:r w:rsidR="00AF4B69" w:rsidRPr="00A415C2">
        <w:rPr>
          <w:rFonts w:ascii="Times New Roman" w:hAnsi="Times New Roman" w:cs="Times New Roman"/>
        </w:rPr>
        <w:t>s and macrophage markers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5743"/>
      </w:tblGrid>
      <w:tr w:rsidR="005D08C3" w:rsidRPr="00A415C2" w14:paraId="0CC7A465" w14:textId="77777777" w:rsidTr="005D08C3">
        <w:trPr>
          <w:jc w:val="center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69C1FFA4" w14:textId="7927FE64" w:rsidR="005D08C3" w:rsidRPr="00A415C2" w:rsidRDefault="005D08C3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15C2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5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92685" w14:textId="6A1B73C3" w:rsidR="005D08C3" w:rsidRPr="00A415C2" w:rsidRDefault="005D08C3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15C2">
              <w:rPr>
                <w:rFonts w:ascii="Times New Roman" w:hAnsi="Times New Roman" w:cs="Times New Roman"/>
                <w:b/>
                <w:bCs/>
              </w:rPr>
              <w:t>Primer sequence</w:t>
            </w:r>
          </w:p>
        </w:tc>
      </w:tr>
      <w:tr w:rsidR="005D08C3" w:rsidRPr="00A415C2" w14:paraId="18FDF0E9" w14:textId="77777777" w:rsidTr="005D08C3">
        <w:trPr>
          <w:jc w:val="center"/>
        </w:trPr>
        <w:tc>
          <w:tcPr>
            <w:tcW w:w="2547" w:type="dxa"/>
            <w:tcBorders>
              <w:top w:val="single" w:sz="4" w:space="0" w:color="auto"/>
            </w:tcBorders>
          </w:tcPr>
          <w:p w14:paraId="7CFB74CE" w14:textId="165269D1" w:rsidR="00441A0E" w:rsidRPr="00A415C2" w:rsidRDefault="00441A0E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415C2">
              <w:rPr>
                <w:rFonts w:ascii="Times New Roman" w:hAnsi="Times New Roman" w:cs="Times New Roman"/>
              </w:rPr>
              <w:t>mEGF</w:t>
            </w:r>
            <w:proofErr w:type="spellEnd"/>
          </w:p>
          <w:p w14:paraId="76737AF3" w14:textId="77777777" w:rsidR="00441A0E" w:rsidRPr="00A415C2" w:rsidRDefault="00441A0E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34532AB" w14:textId="3218D04A" w:rsidR="005D08C3" w:rsidRPr="00A415C2" w:rsidRDefault="005D08C3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415C2">
              <w:rPr>
                <w:rFonts w:ascii="Times New Roman" w:hAnsi="Times New Roman" w:cs="Times New Roman"/>
              </w:rPr>
              <w:t>mFGF</w:t>
            </w:r>
            <w:proofErr w:type="spellEnd"/>
          </w:p>
          <w:p w14:paraId="70B5AD06" w14:textId="77777777" w:rsidR="005D08C3" w:rsidRPr="00A415C2" w:rsidRDefault="005D08C3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4BBB665" w14:textId="77777777" w:rsidR="005D08C3" w:rsidRPr="00A415C2" w:rsidRDefault="005D08C3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15C2">
              <w:rPr>
                <w:rFonts w:ascii="Times New Roman" w:hAnsi="Times New Roman" w:cs="Times New Roman"/>
              </w:rPr>
              <w:t>mVEGF</w:t>
            </w:r>
          </w:p>
          <w:p w14:paraId="3050F3DE" w14:textId="77777777" w:rsidR="005D08C3" w:rsidRPr="00A415C2" w:rsidRDefault="005D08C3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CA867D0" w14:textId="77777777" w:rsidR="005D08C3" w:rsidRPr="00A415C2" w:rsidRDefault="005D08C3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15C2">
              <w:rPr>
                <w:rFonts w:ascii="Times New Roman" w:hAnsi="Times New Roman" w:cs="Times New Roman"/>
              </w:rPr>
              <w:t>mHGF</w:t>
            </w:r>
          </w:p>
          <w:p w14:paraId="53A35A12" w14:textId="77777777" w:rsidR="005D08C3" w:rsidRPr="00A415C2" w:rsidRDefault="005D08C3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CC357A1" w14:textId="77777777" w:rsidR="005D08C3" w:rsidRPr="00A415C2" w:rsidRDefault="005D08C3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15C2">
              <w:rPr>
                <w:rFonts w:ascii="Times New Roman" w:hAnsi="Times New Roman" w:cs="Times New Roman"/>
              </w:rPr>
              <w:t>mPDGF</w:t>
            </w:r>
          </w:p>
          <w:p w14:paraId="2D059554" w14:textId="77777777" w:rsidR="005D08C3" w:rsidRPr="00A415C2" w:rsidRDefault="005D08C3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A3E8930" w14:textId="77777777" w:rsidR="005D08C3" w:rsidRPr="00A415C2" w:rsidRDefault="005D08C3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15C2">
              <w:rPr>
                <w:rFonts w:ascii="Times New Roman" w:hAnsi="Times New Roman" w:cs="Times New Roman"/>
              </w:rPr>
              <w:t>mIGF-1</w:t>
            </w:r>
          </w:p>
          <w:p w14:paraId="6409563E" w14:textId="7DDEEEC3" w:rsidR="00C06BC7" w:rsidRPr="00A415C2" w:rsidRDefault="00C06BC7" w:rsidP="00F56542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6C7A9ACF" w14:textId="54EA2C24" w:rsidR="00441A0E" w:rsidRPr="00A415C2" w:rsidRDefault="00441A0E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15C2">
              <w:rPr>
                <w:rFonts w:ascii="Times New Roman" w:hAnsi="Times New Roman" w:cs="Times New Roman"/>
              </w:rPr>
              <w:t>mF4/80</w:t>
            </w:r>
          </w:p>
          <w:p w14:paraId="203D2883" w14:textId="77777777" w:rsidR="00441A0E" w:rsidRPr="00A415C2" w:rsidRDefault="00441A0E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6CCC24A" w14:textId="0C942336" w:rsidR="00C06BC7" w:rsidRPr="00A415C2" w:rsidRDefault="00441A0E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415C2">
              <w:rPr>
                <w:rFonts w:ascii="Times New Roman" w:hAnsi="Times New Roman" w:cs="Times New Roman"/>
              </w:rPr>
              <w:t>mIFN</w:t>
            </w:r>
            <w:proofErr w:type="spellEnd"/>
            <w:r w:rsidRPr="00A415C2">
              <w:rPr>
                <w:rFonts w:ascii="Times New Roman" w:hAnsi="Times New Roman" w:cs="Times New Roman"/>
              </w:rPr>
              <w:t>-γ</w:t>
            </w:r>
          </w:p>
          <w:p w14:paraId="22421851" w14:textId="77777777" w:rsidR="00441A0E" w:rsidRPr="00A415C2" w:rsidRDefault="00441A0E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43F94DF" w14:textId="77777777" w:rsidR="00441A0E" w:rsidRPr="00A415C2" w:rsidRDefault="00441A0E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415C2">
              <w:rPr>
                <w:rFonts w:ascii="Times New Roman" w:hAnsi="Times New Roman" w:cs="Times New Roman"/>
              </w:rPr>
              <w:t>miNOS</w:t>
            </w:r>
            <w:proofErr w:type="spellEnd"/>
          </w:p>
          <w:p w14:paraId="6BD31E66" w14:textId="77777777" w:rsidR="00441A0E" w:rsidRPr="00A415C2" w:rsidRDefault="00441A0E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0133785" w14:textId="723EB1CF" w:rsidR="00441A0E" w:rsidRPr="00A415C2" w:rsidRDefault="00AF4B69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415C2">
              <w:rPr>
                <w:rFonts w:ascii="Times New Roman" w:hAnsi="Times New Roman" w:cs="Times New Roman"/>
              </w:rPr>
              <w:t>m</w:t>
            </w:r>
            <w:r w:rsidR="00441A0E" w:rsidRPr="00A415C2">
              <w:rPr>
                <w:rFonts w:ascii="Times New Roman" w:hAnsi="Times New Roman" w:cs="Times New Roman"/>
              </w:rPr>
              <w:t>TNF</w:t>
            </w:r>
            <w:proofErr w:type="spellEnd"/>
            <w:r w:rsidR="00441A0E" w:rsidRPr="00A415C2">
              <w:rPr>
                <w:rFonts w:ascii="Times New Roman" w:hAnsi="Times New Roman" w:cs="Times New Roman"/>
              </w:rPr>
              <w:t>-α</w:t>
            </w:r>
          </w:p>
          <w:p w14:paraId="2D1E2BF0" w14:textId="77777777" w:rsidR="00441A0E" w:rsidRPr="00A415C2" w:rsidRDefault="00441A0E" w:rsidP="00F56542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29C84099" w14:textId="0A87F028" w:rsidR="00441A0E" w:rsidRPr="00A415C2" w:rsidRDefault="00AF4B69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15C2">
              <w:rPr>
                <w:rFonts w:ascii="Times New Roman" w:hAnsi="Times New Roman" w:cs="Times New Roman"/>
              </w:rPr>
              <w:t>m</w:t>
            </w:r>
            <w:r w:rsidR="00441A0E" w:rsidRPr="00A415C2">
              <w:rPr>
                <w:rFonts w:ascii="Times New Roman" w:hAnsi="Times New Roman" w:cs="Times New Roman"/>
              </w:rPr>
              <w:t>CD86</w:t>
            </w:r>
          </w:p>
          <w:p w14:paraId="298E4986" w14:textId="77777777" w:rsidR="00441A0E" w:rsidRPr="00A415C2" w:rsidRDefault="00441A0E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FF68C20" w14:textId="1C14DDE3" w:rsidR="00441A0E" w:rsidRPr="00A415C2" w:rsidRDefault="00AF4B69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15C2">
              <w:rPr>
                <w:rFonts w:ascii="Times New Roman" w:hAnsi="Times New Roman" w:cs="Times New Roman"/>
              </w:rPr>
              <w:t>m</w:t>
            </w:r>
            <w:r w:rsidR="00441A0E" w:rsidRPr="00A415C2">
              <w:rPr>
                <w:rFonts w:ascii="Times New Roman" w:hAnsi="Times New Roman" w:cs="Times New Roman"/>
              </w:rPr>
              <w:t>CD163</w:t>
            </w:r>
          </w:p>
          <w:p w14:paraId="2EB0DE07" w14:textId="77777777" w:rsidR="00441A0E" w:rsidRPr="00A415C2" w:rsidRDefault="00441A0E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054451A" w14:textId="67911F82" w:rsidR="00441A0E" w:rsidRPr="00A415C2" w:rsidRDefault="00AF4B69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15C2">
              <w:rPr>
                <w:rFonts w:ascii="Times New Roman" w:hAnsi="Times New Roman" w:cs="Times New Roman"/>
              </w:rPr>
              <w:t>m</w:t>
            </w:r>
            <w:r w:rsidR="00441A0E" w:rsidRPr="00A415C2">
              <w:rPr>
                <w:rFonts w:ascii="Times New Roman" w:hAnsi="Times New Roman" w:cs="Times New Roman"/>
              </w:rPr>
              <w:t>CD206</w:t>
            </w:r>
          </w:p>
          <w:p w14:paraId="425CFE46" w14:textId="77777777" w:rsidR="00441A0E" w:rsidRPr="00A415C2" w:rsidRDefault="00441A0E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23D4D1C" w14:textId="4572BA75" w:rsidR="00441A0E" w:rsidRPr="00A415C2" w:rsidRDefault="00AF4B69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15C2">
              <w:rPr>
                <w:rFonts w:ascii="Times New Roman" w:hAnsi="Times New Roman" w:cs="Times New Roman"/>
              </w:rPr>
              <w:t>m</w:t>
            </w:r>
            <w:r w:rsidR="00441A0E" w:rsidRPr="00A415C2">
              <w:rPr>
                <w:rFonts w:ascii="Times New Roman" w:hAnsi="Times New Roman" w:cs="Times New Roman"/>
              </w:rPr>
              <w:t>IL-4Rα</w:t>
            </w:r>
          </w:p>
          <w:p w14:paraId="4D3976D0" w14:textId="61FCE364" w:rsidR="00F56542" w:rsidRPr="00A415C2" w:rsidRDefault="00F56542" w:rsidP="00F56542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00AE98D8" w14:textId="79015B08" w:rsidR="00441A0E" w:rsidRPr="00A415C2" w:rsidRDefault="00AF4B69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15C2">
              <w:rPr>
                <w:rFonts w:ascii="Times New Roman" w:hAnsi="Times New Roman" w:cs="Times New Roman"/>
              </w:rPr>
              <w:t>m</w:t>
            </w:r>
            <w:r w:rsidR="00441A0E" w:rsidRPr="00A415C2">
              <w:rPr>
                <w:rFonts w:ascii="Times New Roman" w:hAnsi="Times New Roman" w:cs="Times New Roman"/>
              </w:rPr>
              <w:t>Arg-1</w:t>
            </w:r>
          </w:p>
          <w:p w14:paraId="61FA75A1" w14:textId="5B199D26" w:rsidR="00441A0E" w:rsidRPr="00A415C2" w:rsidRDefault="00441A0E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43" w:type="dxa"/>
            <w:tcBorders>
              <w:top w:val="single" w:sz="4" w:space="0" w:color="auto"/>
            </w:tcBorders>
          </w:tcPr>
          <w:p w14:paraId="4EA06E96" w14:textId="7BF7938C" w:rsidR="00441A0E" w:rsidRPr="00A415C2" w:rsidRDefault="00AF4B69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15C2">
              <w:rPr>
                <w:rFonts w:ascii="Times New Roman" w:hAnsi="Times New Roman" w:cs="Times New Roman"/>
              </w:rPr>
              <w:lastRenderedPageBreak/>
              <w:t>F: 5′- GAGTTGCCCTGACTCTACCG-3′</w:t>
            </w:r>
          </w:p>
          <w:p w14:paraId="19D64912" w14:textId="49E684E7" w:rsidR="00441A0E" w:rsidRPr="00A415C2" w:rsidRDefault="00AF4B69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15C2">
              <w:rPr>
                <w:rFonts w:ascii="Times New Roman" w:hAnsi="Times New Roman" w:cs="Times New Roman"/>
              </w:rPr>
              <w:t>R: 5′- CAATATGCATGCACACGCCA-3′</w:t>
            </w:r>
          </w:p>
          <w:p w14:paraId="038C9DFB" w14:textId="4740BE6D" w:rsidR="005D08C3" w:rsidRPr="00A415C2" w:rsidRDefault="005D08C3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15C2">
              <w:rPr>
                <w:rFonts w:ascii="Times New Roman" w:hAnsi="Times New Roman" w:cs="Times New Roman"/>
              </w:rPr>
              <w:t>F: 5′- GGCTTAGCTCGAGACATTCATC-3′</w:t>
            </w:r>
          </w:p>
          <w:p w14:paraId="44956619" w14:textId="77777777" w:rsidR="005D08C3" w:rsidRPr="00A415C2" w:rsidRDefault="005D08C3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15C2">
              <w:rPr>
                <w:rFonts w:ascii="Times New Roman" w:hAnsi="Times New Roman" w:cs="Times New Roman"/>
              </w:rPr>
              <w:t>R: 5′- CTCCCACAAGAGCACTCCAA-3′</w:t>
            </w:r>
          </w:p>
          <w:p w14:paraId="327AA499" w14:textId="77777777" w:rsidR="005D08C3" w:rsidRPr="00A415C2" w:rsidRDefault="005D08C3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15C2">
              <w:rPr>
                <w:rFonts w:ascii="Times New Roman" w:hAnsi="Times New Roman" w:cs="Times New Roman"/>
              </w:rPr>
              <w:t>F: 5′- TGTCAACGGTGACGATGATGG-3′</w:t>
            </w:r>
          </w:p>
          <w:p w14:paraId="2609616B" w14:textId="77777777" w:rsidR="005D08C3" w:rsidRPr="00A415C2" w:rsidRDefault="005D08C3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15C2">
              <w:rPr>
                <w:rFonts w:ascii="Times New Roman" w:hAnsi="Times New Roman" w:cs="Times New Roman"/>
              </w:rPr>
              <w:t>R: 5′- CTTGCAGATGTGACAAGCCAA-3′</w:t>
            </w:r>
          </w:p>
          <w:p w14:paraId="50EB058F" w14:textId="77777777" w:rsidR="005D08C3" w:rsidRPr="00A415C2" w:rsidRDefault="005D08C3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15C2">
              <w:rPr>
                <w:rFonts w:ascii="Times New Roman" w:hAnsi="Times New Roman" w:cs="Times New Roman"/>
              </w:rPr>
              <w:t>F: 5′- CAATCCTGATGGCAAGCCGA-3′</w:t>
            </w:r>
          </w:p>
          <w:p w14:paraId="634127EC" w14:textId="77777777" w:rsidR="005D08C3" w:rsidRPr="00A415C2" w:rsidRDefault="005D08C3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15C2">
              <w:rPr>
                <w:rFonts w:ascii="Times New Roman" w:hAnsi="Times New Roman" w:cs="Times New Roman"/>
              </w:rPr>
              <w:t>R: 5′- ACATCAGTCTCATTCACAGCACT-3′</w:t>
            </w:r>
          </w:p>
          <w:p w14:paraId="55A574EE" w14:textId="77777777" w:rsidR="005D08C3" w:rsidRPr="00A415C2" w:rsidRDefault="005D08C3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15C2">
              <w:rPr>
                <w:rFonts w:ascii="Times New Roman" w:hAnsi="Times New Roman" w:cs="Times New Roman"/>
              </w:rPr>
              <w:t>F: 5′- GCGTGTGACATTCCTGAACA-3′</w:t>
            </w:r>
          </w:p>
          <w:p w14:paraId="4783B364" w14:textId="77777777" w:rsidR="005D08C3" w:rsidRPr="00A415C2" w:rsidRDefault="005D08C3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15C2">
              <w:rPr>
                <w:rFonts w:ascii="Times New Roman" w:hAnsi="Times New Roman" w:cs="Times New Roman"/>
              </w:rPr>
              <w:t>R: 5′- ACACTGTCTCTTTGTCCTCGG-3′</w:t>
            </w:r>
          </w:p>
          <w:p w14:paraId="2285D082" w14:textId="77777777" w:rsidR="005D08C3" w:rsidRPr="00A415C2" w:rsidRDefault="005D08C3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15C2">
              <w:rPr>
                <w:rFonts w:ascii="Times New Roman" w:hAnsi="Times New Roman" w:cs="Times New Roman"/>
              </w:rPr>
              <w:t>F: 5′- GAAAATGCCACATCACCGCA-3′</w:t>
            </w:r>
          </w:p>
          <w:p w14:paraId="029CC227" w14:textId="77777777" w:rsidR="005D08C3" w:rsidRPr="00A415C2" w:rsidRDefault="005D08C3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15C2">
              <w:rPr>
                <w:rFonts w:ascii="Times New Roman" w:hAnsi="Times New Roman" w:cs="Times New Roman"/>
              </w:rPr>
              <w:t>R: 5′- GGGGGAAATGCCCATCTTTG-3′</w:t>
            </w:r>
          </w:p>
          <w:p w14:paraId="25EB0558" w14:textId="2B857978" w:rsidR="00C06BC7" w:rsidRPr="00A415C2" w:rsidRDefault="00AF4B69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15C2">
              <w:rPr>
                <w:rFonts w:ascii="Times New Roman" w:hAnsi="Times New Roman" w:cs="Times New Roman"/>
              </w:rPr>
              <w:t>F: 5′- TGGGATGCATAATCGCTGCT-3′</w:t>
            </w:r>
          </w:p>
          <w:p w14:paraId="5320D507" w14:textId="3A91CB7C" w:rsidR="001D6595" w:rsidRPr="00A415C2" w:rsidRDefault="00AF4B69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15C2">
              <w:rPr>
                <w:rFonts w:ascii="Times New Roman" w:hAnsi="Times New Roman" w:cs="Times New Roman"/>
              </w:rPr>
              <w:lastRenderedPageBreak/>
              <w:t>R: 5′- CCTCAGAACCCACAGTGTCC-3′</w:t>
            </w:r>
          </w:p>
          <w:p w14:paraId="6CD2C695" w14:textId="06381430" w:rsidR="001D6595" w:rsidRPr="00A415C2" w:rsidRDefault="00AF4B69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15C2">
              <w:rPr>
                <w:rFonts w:ascii="Times New Roman" w:hAnsi="Times New Roman" w:cs="Times New Roman"/>
              </w:rPr>
              <w:t xml:space="preserve">F: 5′- </w:t>
            </w:r>
            <w:r w:rsidR="001D6595" w:rsidRPr="00A415C2">
              <w:rPr>
                <w:rFonts w:ascii="Times New Roman" w:hAnsi="Times New Roman" w:cs="Times New Roman"/>
              </w:rPr>
              <w:t>TGTTTGTGTGAAGGCCCTGT</w:t>
            </w:r>
            <w:r w:rsidRPr="00A415C2">
              <w:rPr>
                <w:rFonts w:ascii="Times New Roman" w:hAnsi="Times New Roman" w:cs="Times New Roman"/>
              </w:rPr>
              <w:t>-3′</w:t>
            </w:r>
          </w:p>
          <w:p w14:paraId="78D3F982" w14:textId="306B3B7F" w:rsidR="001D6595" w:rsidRPr="00A415C2" w:rsidRDefault="00AF4B69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15C2">
              <w:rPr>
                <w:rFonts w:ascii="Times New Roman" w:hAnsi="Times New Roman" w:cs="Times New Roman"/>
              </w:rPr>
              <w:t>R: 5′- CCCAGGACCCAACACTTTGT-3′</w:t>
            </w:r>
          </w:p>
          <w:p w14:paraId="6B27CC73" w14:textId="1CD64A9C" w:rsidR="001D6595" w:rsidRPr="00A415C2" w:rsidRDefault="00AF4B69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15C2">
              <w:rPr>
                <w:rFonts w:ascii="Times New Roman" w:hAnsi="Times New Roman" w:cs="Times New Roman"/>
              </w:rPr>
              <w:t>F: 5′- CCCTTCAATGGTTGGTACATGG-3′</w:t>
            </w:r>
          </w:p>
          <w:p w14:paraId="26727079" w14:textId="63F9037C" w:rsidR="001D6595" w:rsidRPr="00A415C2" w:rsidRDefault="00AF4B69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15C2">
              <w:rPr>
                <w:rFonts w:ascii="Times New Roman" w:hAnsi="Times New Roman" w:cs="Times New Roman"/>
              </w:rPr>
              <w:t>R: 5′- ACATTGATCTCCGTGACAGCC-3′</w:t>
            </w:r>
          </w:p>
          <w:p w14:paraId="4686F8D7" w14:textId="63078A74" w:rsidR="001D6595" w:rsidRPr="00A415C2" w:rsidRDefault="00AF4B69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15C2">
              <w:rPr>
                <w:rFonts w:ascii="Times New Roman" w:hAnsi="Times New Roman" w:cs="Times New Roman"/>
              </w:rPr>
              <w:t>F: 5′- ATCCGCGACGTGGAACTG-3′</w:t>
            </w:r>
          </w:p>
          <w:p w14:paraId="378601D4" w14:textId="33577F40" w:rsidR="001D6595" w:rsidRPr="00A415C2" w:rsidRDefault="00AF4B69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15C2">
              <w:rPr>
                <w:rFonts w:ascii="Times New Roman" w:hAnsi="Times New Roman" w:cs="Times New Roman"/>
              </w:rPr>
              <w:t>R: 5′- ACCGCCTGGAGTTCTGGAA-3′</w:t>
            </w:r>
          </w:p>
          <w:p w14:paraId="4EAF61D0" w14:textId="0A8A4389" w:rsidR="00AF4B69" w:rsidRPr="00A415C2" w:rsidRDefault="00AF4B69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15C2">
              <w:rPr>
                <w:rFonts w:ascii="Times New Roman" w:hAnsi="Times New Roman" w:cs="Times New Roman"/>
              </w:rPr>
              <w:t>F: 5′- TCCAAGAGCCACTCCTACCT-3′</w:t>
            </w:r>
          </w:p>
          <w:p w14:paraId="269ADEE6" w14:textId="754D8D72" w:rsidR="00AF4B69" w:rsidRPr="00A415C2" w:rsidRDefault="00AF4B69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15C2">
              <w:rPr>
                <w:rFonts w:ascii="Times New Roman" w:hAnsi="Times New Roman" w:cs="Times New Roman"/>
              </w:rPr>
              <w:t>R: 5′- AGTGCTGCCTGCTAAGTTGT-3′</w:t>
            </w:r>
          </w:p>
          <w:p w14:paraId="46584BD1" w14:textId="3B3854D6" w:rsidR="00AF4B69" w:rsidRPr="00A415C2" w:rsidRDefault="00AF4B69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15C2">
              <w:rPr>
                <w:rFonts w:ascii="Times New Roman" w:hAnsi="Times New Roman" w:cs="Times New Roman"/>
              </w:rPr>
              <w:t>F: 5′- GTGTGGGGTTGCCCAATCTA-3′</w:t>
            </w:r>
          </w:p>
          <w:p w14:paraId="661C0BF6" w14:textId="7B1B6A7C" w:rsidR="00AF4B69" w:rsidRPr="00A415C2" w:rsidRDefault="00AF4B69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15C2">
              <w:rPr>
                <w:rFonts w:ascii="Times New Roman" w:hAnsi="Times New Roman" w:cs="Times New Roman"/>
              </w:rPr>
              <w:t>R: 5′- CCAGAGCAGTCATGAGGCAA-3′</w:t>
            </w:r>
          </w:p>
          <w:p w14:paraId="590AED8F" w14:textId="65D10198" w:rsidR="00AF4B69" w:rsidRPr="00A415C2" w:rsidRDefault="00AF4B69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15C2">
              <w:rPr>
                <w:rFonts w:ascii="Times New Roman" w:hAnsi="Times New Roman" w:cs="Times New Roman"/>
              </w:rPr>
              <w:t>F: 5′- TCTTTGCCTTTCCCAGTCTCC-3′</w:t>
            </w:r>
          </w:p>
          <w:p w14:paraId="5E64CCA2" w14:textId="1E370973" w:rsidR="00AF4B69" w:rsidRPr="00A415C2" w:rsidRDefault="00AF4B69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15C2">
              <w:rPr>
                <w:rFonts w:ascii="Times New Roman" w:hAnsi="Times New Roman" w:cs="Times New Roman"/>
              </w:rPr>
              <w:t>R: 5′- TGACACCCAGCGGAATTTC-3′</w:t>
            </w:r>
          </w:p>
          <w:p w14:paraId="3A79B20E" w14:textId="40724377" w:rsidR="00AF4B69" w:rsidRPr="00A415C2" w:rsidRDefault="00AF4B69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15C2">
              <w:rPr>
                <w:rFonts w:ascii="Times New Roman" w:hAnsi="Times New Roman" w:cs="Times New Roman"/>
              </w:rPr>
              <w:t>F: 5′- ATTCCCTGCCCTGCTGTTAC-3′</w:t>
            </w:r>
          </w:p>
          <w:p w14:paraId="34C3A153" w14:textId="7A92F907" w:rsidR="00AF4B69" w:rsidRPr="00A415C2" w:rsidRDefault="00AF4B69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15C2">
              <w:rPr>
                <w:rFonts w:ascii="Times New Roman" w:hAnsi="Times New Roman" w:cs="Times New Roman"/>
              </w:rPr>
              <w:t>R: 5′- GATGGGACTGGTGAGGGTTG-3′</w:t>
            </w:r>
          </w:p>
          <w:p w14:paraId="2A85B66D" w14:textId="32C1E6BF" w:rsidR="00AF4B69" w:rsidRPr="00A415C2" w:rsidRDefault="00AF4B69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15C2">
              <w:rPr>
                <w:rFonts w:ascii="Times New Roman" w:hAnsi="Times New Roman" w:cs="Times New Roman"/>
              </w:rPr>
              <w:t>F: 5′- ACCTGGCCTTTGTTGATGTC-3′</w:t>
            </w:r>
          </w:p>
          <w:p w14:paraId="607F9181" w14:textId="53BDFF0F" w:rsidR="00AF4B69" w:rsidRPr="00A415C2" w:rsidRDefault="00AF4B69" w:rsidP="00F565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15C2">
              <w:rPr>
                <w:rFonts w:ascii="Times New Roman" w:hAnsi="Times New Roman" w:cs="Times New Roman"/>
              </w:rPr>
              <w:t>R: 5′- CAGCACCACACTGACTCTTC-3′</w:t>
            </w:r>
          </w:p>
        </w:tc>
      </w:tr>
    </w:tbl>
    <w:p w14:paraId="3D05B1A2" w14:textId="27DB0518" w:rsidR="00A649DA" w:rsidRPr="00441A0E" w:rsidRDefault="00A649DA" w:rsidP="008D63A4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</w:p>
    <w:sectPr w:rsidR="00A649DA" w:rsidRPr="00441A0E" w:rsidSect="00CA3C0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20067D" w14:textId="77777777" w:rsidR="00CE746B" w:rsidRDefault="00CE746B" w:rsidP="00582494">
      <w:r>
        <w:separator/>
      </w:r>
    </w:p>
  </w:endnote>
  <w:endnote w:type="continuationSeparator" w:id="0">
    <w:p w14:paraId="556BE083" w14:textId="77777777" w:rsidR="00CE746B" w:rsidRDefault="00CE746B" w:rsidP="005824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52A6D3" w14:textId="77777777" w:rsidR="00CE746B" w:rsidRDefault="00CE746B" w:rsidP="00582494">
      <w:r>
        <w:separator/>
      </w:r>
    </w:p>
  </w:footnote>
  <w:footnote w:type="continuationSeparator" w:id="0">
    <w:p w14:paraId="133B827C" w14:textId="77777777" w:rsidR="00CE746B" w:rsidRDefault="00CE746B" w:rsidP="005824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6F2E"/>
    <w:rsid w:val="00011FCA"/>
    <w:rsid w:val="00042B76"/>
    <w:rsid w:val="00046F3D"/>
    <w:rsid w:val="00066346"/>
    <w:rsid w:val="000950E0"/>
    <w:rsid w:val="000A26AA"/>
    <w:rsid w:val="000D3FA8"/>
    <w:rsid w:val="001003A4"/>
    <w:rsid w:val="0018757C"/>
    <w:rsid w:val="00196B90"/>
    <w:rsid w:val="001D6595"/>
    <w:rsid w:val="00207ACB"/>
    <w:rsid w:val="00211E64"/>
    <w:rsid w:val="00282E76"/>
    <w:rsid w:val="002D0D53"/>
    <w:rsid w:val="002E6961"/>
    <w:rsid w:val="002F17A5"/>
    <w:rsid w:val="00304A10"/>
    <w:rsid w:val="00325651"/>
    <w:rsid w:val="00385A1A"/>
    <w:rsid w:val="003C70D9"/>
    <w:rsid w:val="00441A0E"/>
    <w:rsid w:val="00470A8F"/>
    <w:rsid w:val="00472965"/>
    <w:rsid w:val="00482DE0"/>
    <w:rsid w:val="004B0B2E"/>
    <w:rsid w:val="004E791F"/>
    <w:rsid w:val="004F53D9"/>
    <w:rsid w:val="00560F00"/>
    <w:rsid w:val="00582494"/>
    <w:rsid w:val="005A435B"/>
    <w:rsid w:val="005A439D"/>
    <w:rsid w:val="005B2EE2"/>
    <w:rsid w:val="005C2030"/>
    <w:rsid w:val="005D08C3"/>
    <w:rsid w:val="005D7273"/>
    <w:rsid w:val="005E7049"/>
    <w:rsid w:val="00686F1E"/>
    <w:rsid w:val="006C79B9"/>
    <w:rsid w:val="00724071"/>
    <w:rsid w:val="007A72C8"/>
    <w:rsid w:val="008038E1"/>
    <w:rsid w:val="00821069"/>
    <w:rsid w:val="008755DE"/>
    <w:rsid w:val="00891897"/>
    <w:rsid w:val="008A0D73"/>
    <w:rsid w:val="008D63A4"/>
    <w:rsid w:val="0092518A"/>
    <w:rsid w:val="00945C8A"/>
    <w:rsid w:val="009642D3"/>
    <w:rsid w:val="00980A74"/>
    <w:rsid w:val="00986E60"/>
    <w:rsid w:val="009E22A4"/>
    <w:rsid w:val="00A27D2C"/>
    <w:rsid w:val="00A31F41"/>
    <w:rsid w:val="00A32A82"/>
    <w:rsid w:val="00A415C2"/>
    <w:rsid w:val="00A520A7"/>
    <w:rsid w:val="00A649DA"/>
    <w:rsid w:val="00A7587D"/>
    <w:rsid w:val="00A940E7"/>
    <w:rsid w:val="00AA6F2E"/>
    <w:rsid w:val="00AC5359"/>
    <w:rsid w:val="00AF4B69"/>
    <w:rsid w:val="00AF52E2"/>
    <w:rsid w:val="00B23885"/>
    <w:rsid w:val="00B24975"/>
    <w:rsid w:val="00B26A84"/>
    <w:rsid w:val="00B53879"/>
    <w:rsid w:val="00B9691C"/>
    <w:rsid w:val="00BA5BEB"/>
    <w:rsid w:val="00C06BC7"/>
    <w:rsid w:val="00C622DF"/>
    <w:rsid w:val="00C728C0"/>
    <w:rsid w:val="00C9575F"/>
    <w:rsid w:val="00CA3C04"/>
    <w:rsid w:val="00CE6D00"/>
    <w:rsid w:val="00CE746B"/>
    <w:rsid w:val="00D15EA4"/>
    <w:rsid w:val="00D6221F"/>
    <w:rsid w:val="00D66234"/>
    <w:rsid w:val="00D773CF"/>
    <w:rsid w:val="00DB351B"/>
    <w:rsid w:val="00DC7827"/>
    <w:rsid w:val="00DD30D6"/>
    <w:rsid w:val="00E10614"/>
    <w:rsid w:val="00EA2844"/>
    <w:rsid w:val="00F56542"/>
    <w:rsid w:val="00F91698"/>
    <w:rsid w:val="00FB0868"/>
    <w:rsid w:val="00FB60A1"/>
    <w:rsid w:val="00FC07F2"/>
    <w:rsid w:val="00FC19E9"/>
    <w:rsid w:val="00FC7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D1410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43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824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8249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824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824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0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8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1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9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7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4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3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0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3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7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3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8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9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8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2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5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1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7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9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0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2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5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9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1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2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0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2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1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2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4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1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3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9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9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C4B3070-D255-42AD-B856-C2AA607C20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chen</cp:lastModifiedBy>
  <cp:revision>2</cp:revision>
  <dcterms:created xsi:type="dcterms:W3CDTF">2020-09-10T06:17:00Z</dcterms:created>
  <dcterms:modified xsi:type="dcterms:W3CDTF">2020-09-10T06:17:00Z</dcterms:modified>
</cp:coreProperties>
</file>